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7982" w:rsidRDefault="000A7982" w:rsidP="000A79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A7982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>
            <wp:extent cx="5943600" cy="3344111"/>
            <wp:effectExtent l="0" t="0" r="0" b="8890"/>
            <wp:docPr id="1" name="Image 1" descr="\\inra\clt-users\carrtel\jezzedine\Bureau\Balo_thèse\article_frontiers in microbiology\figure\pdf2tiff\S Figure 1 sites map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\\inra\clt-users\carrtel\jezzedine\Bureau\Balo_thèse\article_frontiers in microbiology\figure\pdf2tiff\S Figure 1 sites map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4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7982" w:rsidRPr="005C1F43" w:rsidRDefault="000A7982" w:rsidP="000A798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C1F43">
        <w:rPr>
          <w:rFonts w:ascii="Times New Roman" w:hAnsi="Times New Roman" w:cs="Times New Roman"/>
          <w:b/>
          <w:sz w:val="24"/>
          <w:szCs w:val="24"/>
          <w:lang w:val="en-GB"/>
        </w:rPr>
        <w:t>Supplementary Figure 1</w:t>
      </w:r>
      <w:r w:rsidRPr="005C1F43">
        <w:rPr>
          <w:rFonts w:ascii="Times New Roman" w:hAnsi="Times New Roman" w:cs="Times New Roman"/>
          <w:sz w:val="24"/>
          <w:szCs w:val="24"/>
          <w:lang w:val="en-GB"/>
        </w:rPr>
        <w:t xml:space="preserve"> Map of Lake Geneva and coordinates of the different sampling points selected during TRANSLEM: Site 2 (N 46° 26.206 / E 006° 46.848), Site 4-SHL2 (N 46° 27.207 / E 006° 35.654) and Site 6 (N 46° 25.061 / E 006° 24.957). </w:t>
      </w:r>
    </w:p>
    <w:p w:rsidR="000A7982" w:rsidRDefault="000A7982" w:rsidP="000A79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A7982" w:rsidRDefault="000A7982" w:rsidP="000A79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A7982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943600" cy="5144610"/>
            <wp:effectExtent l="0" t="0" r="0" b="0"/>
            <wp:docPr id="2" name="Image 2" descr="\\inra\clt-users\carrtel\jezzedine\Bureau\Balo_thèse\article_frontiers in microbiology\figure\pdf2tiff\S Figure 2 richness curve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\\inra\clt-users\carrtel\jezzedine\Bureau\Balo_thèse\article_frontiers in microbiology\figure\pdf2tiff\S Figure 2 richness curve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44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7982" w:rsidRPr="005C1F43" w:rsidRDefault="000A7982" w:rsidP="000A798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1F43">
        <w:rPr>
          <w:rFonts w:ascii="Times New Roman" w:hAnsi="Times New Roman" w:cs="Times New Roman"/>
          <w:b/>
          <w:sz w:val="24"/>
          <w:szCs w:val="24"/>
        </w:rPr>
        <w:t xml:space="preserve">Supplementary Figure 2 </w:t>
      </w:r>
      <w:r w:rsidRPr="005C1F43">
        <w:rPr>
          <w:rFonts w:ascii="Times New Roman" w:hAnsi="Times New Roman" w:cs="Times New Roman"/>
          <w:sz w:val="24"/>
          <w:szCs w:val="24"/>
        </w:rPr>
        <w:t>Number of BALO reads and OTUs per sample. Sample 41 (November - pt4 - 15m - 5µm+2µm) owns the highest number of reads (25,964) and OTUs (22). Comparatively, Sample 55 (August - pt6 - 2m - 0.2µm) has the lowest number of OTUs, i.e. 2. Sample 25 (June - pt6 - 15m - 5µm+2µm) has the lowest count of reads, i.e. 44. At last, OTU_84_Bdellovibrionaceae was almost everywhere, in 62 out of the 66 samples.</w:t>
      </w:r>
    </w:p>
    <w:p w:rsidR="002D090B" w:rsidRDefault="00A1751D"/>
    <w:p w:rsidR="00313BB1" w:rsidRDefault="00313BB1"/>
    <w:p w:rsidR="00313BB1" w:rsidRDefault="00313BB1"/>
    <w:p w:rsidR="00313BB1" w:rsidRDefault="00313BB1"/>
    <w:p w:rsidR="00313BB1" w:rsidRDefault="00313BB1"/>
    <w:p w:rsidR="00313BB1" w:rsidRDefault="00313BB1"/>
    <w:p w:rsidR="000A7982" w:rsidRPr="005C1F43" w:rsidRDefault="000A7982" w:rsidP="000A798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1F43"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 w:rsidRPr="005C1F43">
        <w:rPr>
          <w:rFonts w:ascii="Times New Roman" w:hAnsi="Times New Roman" w:cs="Times New Roman"/>
          <w:sz w:val="24"/>
          <w:szCs w:val="24"/>
        </w:rPr>
        <w:t xml:space="preserve"> Results of the </w:t>
      </w:r>
      <w:proofErr w:type="spellStart"/>
      <w:r w:rsidRPr="005C1F43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Pr="005C1F43">
        <w:rPr>
          <w:rFonts w:ascii="Times New Roman" w:hAnsi="Times New Roman" w:cs="Times New Roman"/>
          <w:sz w:val="24"/>
          <w:szCs w:val="24"/>
        </w:rPr>
        <w:t xml:space="preserve">-Wallis and Dunn tests performed on alpha diversity indexes in order to detect significant differences between the tested variables (Site, Month, Depth, and Filter). The results show a significant difference for the Month (α= 5%; p-value= </w:t>
      </w:r>
      <w:r w:rsidRPr="005C1F43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0.009275</w:t>
      </w:r>
      <w:r w:rsidRPr="005C1F43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5C1F43">
        <w:rPr>
          <w:rFonts w:ascii="Times New Roman" w:hAnsi="Times New Roman" w:cs="Times New Roman"/>
          <w:sz w:val="24"/>
          <w:szCs w:val="24"/>
        </w:rPr>
        <w:t xml:space="preserve"> and Depth (α= 5%; p-value= 0.0020</w:t>
      </w:r>
      <w:r w:rsidRPr="005C1F43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5C1F43">
        <w:rPr>
          <w:rFonts w:ascii="Times New Roman" w:hAnsi="Times New Roman" w:cs="Times New Roman"/>
          <w:sz w:val="24"/>
          <w:szCs w:val="24"/>
        </w:rPr>
        <w:t xml:space="preserve"> variable for Simpson and </w:t>
      </w:r>
      <w:proofErr w:type="spellStart"/>
      <w:r w:rsidRPr="005C1F43">
        <w:rPr>
          <w:rFonts w:ascii="Times New Roman" w:hAnsi="Times New Roman" w:cs="Times New Roman"/>
          <w:sz w:val="24"/>
          <w:szCs w:val="24"/>
        </w:rPr>
        <w:t>InvSimpson</w:t>
      </w:r>
      <w:proofErr w:type="spellEnd"/>
      <w:r w:rsidRPr="005C1F43">
        <w:rPr>
          <w:rFonts w:ascii="Times New Roman" w:hAnsi="Times New Roman" w:cs="Times New Roman"/>
          <w:sz w:val="24"/>
          <w:szCs w:val="24"/>
        </w:rPr>
        <w:t xml:space="preserve"> index. Dunn test indicates that the differences lie within the June and November (α= 5%; p-value= 0.0067) communities for the Month variable, and within 2m and 200m (α= 5%; p-value= 0.002) for the Depth variable. Similar results were obtained for Shannon index. In addition, a significant difference was detected for the filter variable (α= 5%; p-value= 0.03489).</w:t>
      </w:r>
    </w:p>
    <w:p w:rsidR="000A7982" w:rsidRPr="005C1F43" w:rsidRDefault="000A7982" w:rsidP="000A798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ausimple2"/>
        <w:tblW w:w="9175" w:type="dxa"/>
        <w:tblLook w:val="04A0" w:firstRow="1" w:lastRow="0" w:firstColumn="1" w:lastColumn="0" w:noHBand="0" w:noVBand="1"/>
      </w:tblPr>
      <w:tblGrid>
        <w:gridCol w:w="1987"/>
        <w:gridCol w:w="1878"/>
        <w:gridCol w:w="1715"/>
        <w:gridCol w:w="1705"/>
        <w:gridCol w:w="1890"/>
      </w:tblGrid>
      <w:tr w:rsidR="000A7982" w:rsidRPr="005C1F43" w:rsidTr="00A057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α diversity index</w:t>
            </w:r>
          </w:p>
        </w:tc>
        <w:tc>
          <w:tcPr>
            <w:tcW w:w="1878" w:type="dxa"/>
            <w:vAlign w:val="center"/>
          </w:tcPr>
          <w:p w:rsidR="000A7982" w:rsidRPr="005C1F43" w:rsidRDefault="000A7982" w:rsidP="00A057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Condition tested</w:t>
            </w:r>
          </w:p>
        </w:tc>
        <w:tc>
          <w:tcPr>
            <w:tcW w:w="1715" w:type="dxa"/>
            <w:vAlign w:val="center"/>
          </w:tcPr>
          <w:p w:rsidR="000A7982" w:rsidRPr="005C1F43" w:rsidRDefault="000A7982" w:rsidP="00A057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Kruskal</w:t>
            </w:r>
            <w:proofErr w:type="spellEnd"/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-Wallis test (p-value)</w:t>
            </w:r>
          </w:p>
        </w:tc>
        <w:tc>
          <w:tcPr>
            <w:tcW w:w="1705" w:type="dxa"/>
            <w:vAlign w:val="center"/>
          </w:tcPr>
          <w:p w:rsidR="000A7982" w:rsidRPr="005C1F43" w:rsidRDefault="000A7982" w:rsidP="00A057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Dunn test</w:t>
            </w:r>
          </w:p>
          <w:p w:rsidR="000A7982" w:rsidRPr="005C1F43" w:rsidRDefault="000A7982" w:rsidP="00A057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(p-value)</w:t>
            </w:r>
          </w:p>
        </w:tc>
        <w:tc>
          <w:tcPr>
            <w:tcW w:w="1890" w:type="dxa"/>
            <w:vAlign w:val="center"/>
          </w:tcPr>
          <w:p w:rsidR="000A7982" w:rsidRPr="005C1F43" w:rsidRDefault="000A7982" w:rsidP="00A057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7982" w:rsidRPr="005C1F43" w:rsidTr="00A05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Merge w:val="restart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 xml:space="preserve">Simpson and </w:t>
            </w:r>
            <w:proofErr w:type="spellStart"/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InvSimpson</w:t>
            </w:r>
            <w:proofErr w:type="spellEnd"/>
          </w:p>
        </w:tc>
        <w:tc>
          <w:tcPr>
            <w:tcW w:w="1878" w:type="dxa"/>
            <w:vAlign w:val="center"/>
          </w:tcPr>
          <w:p w:rsidR="000A7982" w:rsidRPr="005C1F43" w:rsidRDefault="000A7982" w:rsidP="00A05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715" w:type="dxa"/>
            <w:vAlign w:val="center"/>
          </w:tcPr>
          <w:p w:rsidR="000A7982" w:rsidRPr="005C1F43" w:rsidRDefault="000A7982" w:rsidP="00A05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1768</w:t>
            </w:r>
          </w:p>
        </w:tc>
        <w:tc>
          <w:tcPr>
            <w:tcW w:w="3595" w:type="dxa"/>
            <w:gridSpan w:val="2"/>
            <w:shd w:val="clear" w:color="auto" w:fill="D9D9D9" w:themeFill="background1" w:themeFillShade="D9"/>
            <w:vAlign w:val="center"/>
          </w:tcPr>
          <w:p w:rsidR="000A7982" w:rsidRPr="005C1F43" w:rsidRDefault="000A7982" w:rsidP="00A05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7982" w:rsidRPr="005C1F43" w:rsidTr="00A05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Merge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  <w:vAlign w:val="center"/>
          </w:tcPr>
          <w:p w:rsidR="000A7982" w:rsidRPr="005C1F43" w:rsidRDefault="000A7982" w:rsidP="00A05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1715" w:type="dxa"/>
            <w:vAlign w:val="center"/>
          </w:tcPr>
          <w:p w:rsidR="000A7982" w:rsidRPr="005C1F43" w:rsidRDefault="000A7982" w:rsidP="00A05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9275</w:t>
            </w:r>
            <w:r w:rsidRPr="005C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705" w:type="dxa"/>
            <w:vAlign w:val="center"/>
          </w:tcPr>
          <w:p w:rsidR="000A7982" w:rsidRPr="005C1F43" w:rsidRDefault="000A7982" w:rsidP="00A05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5C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67 *</w:t>
            </w:r>
          </w:p>
        </w:tc>
        <w:tc>
          <w:tcPr>
            <w:tcW w:w="1890" w:type="dxa"/>
            <w:vAlign w:val="center"/>
          </w:tcPr>
          <w:p w:rsidR="000A7982" w:rsidRPr="005C1F43" w:rsidRDefault="000A7982" w:rsidP="00A05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5C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June ≠ November</w:t>
            </w:r>
          </w:p>
        </w:tc>
      </w:tr>
      <w:tr w:rsidR="000A7982" w:rsidRPr="005C1F43" w:rsidTr="00A05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Merge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  <w:vAlign w:val="center"/>
          </w:tcPr>
          <w:p w:rsidR="000A7982" w:rsidRPr="005C1F43" w:rsidRDefault="000A7982" w:rsidP="00A05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Depth</w:t>
            </w:r>
          </w:p>
        </w:tc>
        <w:tc>
          <w:tcPr>
            <w:tcW w:w="1715" w:type="dxa"/>
            <w:vAlign w:val="center"/>
          </w:tcPr>
          <w:p w:rsidR="000A7982" w:rsidRPr="005C1F43" w:rsidRDefault="000A7982" w:rsidP="00A05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005877 *</w:t>
            </w:r>
          </w:p>
        </w:tc>
        <w:tc>
          <w:tcPr>
            <w:tcW w:w="1705" w:type="dxa"/>
            <w:vAlign w:val="center"/>
          </w:tcPr>
          <w:p w:rsidR="000A7982" w:rsidRPr="005C1F43" w:rsidRDefault="000A7982" w:rsidP="00A05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0020 *</w:t>
            </w:r>
          </w:p>
        </w:tc>
        <w:tc>
          <w:tcPr>
            <w:tcW w:w="1890" w:type="dxa"/>
            <w:vAlign w:val="center"/>
          </w:tcPr>
          <w:p w:rsidR="000A7982" w:rsidRPr="005C1F43" w:rsidRDefault="000A7982" w:rsidP="00A05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 xml:space="preserve">2 m </w:t>
            </w:r>
            <w:r w:rsidRPr="005C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≠ 200 m</w:t>
            </w:r>
          </w:p>
        </w:tc>
      </w:tr>
      <w:tr w:rsidR="000A7982" w:rsidRPr="005C1F43" w:rsidTr="00A05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Merge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  <w:vAlign w:val="center"/>
          </w:tcPr>
          <w:p w:rsidR="000A7982" w:rsidRPr="005C1F43" w:rsidRDefault="000A7982" w:rsidP="00A05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Filter</w:t>
            </w:r>
          </w:p>
        </w:tc>
        <w:tc>
          <w:tcPr>
            <w:tcW w:w="1715" w:type="dxa"/>
            <w:vAlign w:val="center"/>
          </w:tcPr>
          <w:p w:rsidR="000A7982" w:rsidRPr="005C1F43" w:rsidRDefault="000A7982" w:rsidP="00A05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1192</w:t>
            </w:r>
          </w:p>
        </w:tc>
        <w:tc>
          <w:tcPr>
            <w:tcW w:w="3595" w:type="dxa"/>
            <w:gridSpan w:val="2"/>
            <w:shd w:val="clear" w:color="auto" w:fill="D9D9D9" w:themeFill="background1" w:themeFillShade="D9"/>
            <w:vAlign w:val="center"/>
          </w:tcPr>
          <w:p w:rsidR="000A7982" w:rsidRPr="005C1F43" w:rsidRDefault="000A7982" w:rsidP="00A05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7982" w:rsidRPr="005C1F43" w:rsidTr="00A05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5" w:type="dxa"/>
            <w:gridSpan w:val="5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7982" w:rsidRPr="005C1F43" w:rsidTr="00A05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Merge w:val="restart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Shannon</w:t>
            </w:r>
          </w:p>
        </w:tc>
        <w:tc>
          <w:tcPr>
            <w:tcW w:w="1878" w:type="dxa"/>
            <w:vAlign w:val="center"/>
          </w:tcPr>
          <w:p w:rsidR="000A7982" w:rsidRPr="005C1F43" w:rsidRDefault="000A7982" w:rsidP="00A05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715" w:type="dxa"/>
            <w:vAlign w:val="center"/>
          </w:tcPr>
          <w:p w:rsidR="000A7982" w:rsidRPr="005C1F43" w:rsidRDefault="000A7982" w:rsidP="00A05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1346</w:t>
            </w:r>
          </w:p>
        </w:tc>
        <w:tc>
          <w:tcPr>
            <w:tcW w:w="1705" w:type="dxa"/>
            <w:shd w:val="clear" w:color="auto" w:fill="D9D9D9" w:themeFill="background1" w:themeFillShade="D9"/>
            <w:vAlign w:val="center"/>
          </w:tcPr>
          <w:p w:rsidR="000A7982" w:rsidRPr="005C1F43" w:rsidRDefault="000A7982" w:rsidP="00A05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:rsidR="000A7982" w:rsidRPr="005C1F43" w:rsidRDefault="000A7982" w:rsidP="00A05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7982" w:rsidRPr="005C1F43" w:rsidTr="00A05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Merge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  <w:vAlign w:val="center"/>
          </w:tcPr>
          <w:p w:rsidR="000A7982" w:rsidRPr="005C1F43" w:rsidRDefault="000A7982" w:rsidP="00A05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1715" w:type="dxa"/>
            <w:vAlign w:val="center"/>
          </w:tcPr>
          <w:p w:rsidR="000A7982" w:rsidRPr="005C1F43" w:rsidRDefault="000A7982" w:rsidP="00A05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01315</w:t>
            </w:r>
          </w:p>
        </w:tc>
        <w:tc>
          <w:tcPr>
            <w:tcW w:w="1705" w:type="dxa"/>
            <w:vAlign w:val="center"/>
          </w:tcPr>
          <w:p w:rsidR="000A7982" w:rsidRPr="005C1F43" w:rsidRDefault="000A7982" w:rsidP="00A05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0053 *</w:t>
            </w:r>
          </w:p>
        </w:tc>
        <w:tc>
          <w:tcPr>
            <w:tcW w:w="1890" w:type="dxa"/>
            <w:vAlign w:val="center"/>
          </w:tcPr>
          <w:p w:rsidR="000A7982" w:rsidRPr="005C1F43" w:rsidRDefault="000A7982" w:rsidP="00A05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June ≠ November</w:t>
            </w:r>
          </w:p>
        </w:tc>
      </w:tr>
      <w:tr w:rsidR="000A7982" w:rsidRPr="005C1F43" w:rsidTr="00A05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Merge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  <w:vAlign w:val="center"/>
          </w:tcPr>
          <w:p w:rsidR="000A7982" w:rsidRPr="005C1F43" w:rsidRDefault="000A7982" w:rsidP="00A05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Depth</w:t>
            </w:r>
          </w:p>
        </w:tc>
        <w:tc>
          <w:tcPr>
            <w:tcW w:w="1715" w:type="dxa"/>
            <w:vAlign w:val="center"/>
          </w:tcPr>
          <w:p w:rsidR="000A7982" w:rsidRPr="005C1F43" w:rsidRDefault="000A7982" w:rsidP="00A05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02826</w:t>
            </w:r>
          </w:p>
        </w:tc>
        <w:tc>
          <w:tcPr>
            <w:tcW w:w="1705" w:type="dxa"/>
            <w:vAlign w:val="center"/>
          </w:tcPr>
          <w:p w:rsidR="000A7982" w:rsidRPr="005C1F43" w:rsidRDefault="000A7982" w:rsidP="00A05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0114 *</w:t>
            </w:r>
          </w:p>
        </w:tc>
        <w:tc>
          <w:tcPr>
            <w:tcW w:w="1890" w:type="dxa"/>
            <w:vAlign w:val="center"/>
          </w:tcPr>
          <w:p w:rsidR="000A7982" w:rsidRPr="005C1F43" w:rsidRDefault="000A7982" w:rsidP="00A05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 xml:space="preserve">2 m </w:t>
            </w:r>
            <w:r w:rsidRPr="005C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≠ 200 m</w:t>
            </w:r>
          </w:p>
        </w:tc>
      </w:tr>
      <w:tr w:rsidR="000A7982" w:rsidRPr="005C1F43" w:rsidTr="00A05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Merge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  <w:vAlign w:val="center"/>
          </w:tcPr>
          <w:p w:rsidR="000A7982" w:rsidRPr="005C1F43" w:rsidRDefault="000A7982" w:rsidP="00A05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Filter</w:t>
            </w:r>
          </w:p>
        </w:tc>
        <w:tc>
          <w:tcPr>
            <w:tcW w:w="1715" w:type="dxa"/>
            <w:vAlign w:val="center"/>
          </w:tcPr>
          <w:p w:rsidR="000A7982" w:rsidRPr="005C1F43" w:rsidRDefault="000A7982" w:rsidP="00A05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03489</w:t>
            </w:r>
          </w:p>
        </w:tc>
        <w:tc>
          <w:tcPr>
            <w:tcW w:w="1705" w:type="dxa"/>
            <w:vAlign w:val="center"/>
          </w:tcPr>
          <w:p w:rsidR="000A7982" w:rsidRPr="005C1F43" w:rsidRDefault="000A7982" w:rsidP="00A05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0174 *</w:t>
            </w:r>
          </w:p>
        </w:tc>
        <w:tc>
          <w:tcPr>
            <w:tcW w:w="1890" w:type="dxa"/>
            <w:vAlign w:val="center"/>
          </w:tcPr>
          <w:p w:rsidR="000A7982" w:rsidRPr="005C1F43" w:rsidRDefault="000A7982" w:rsidP="00A05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 xml:space="preserve">0.2µm </w:t>
            </w:r>
            <w:r w:rsidRPr="005C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≠ 2µ+5µm</w:t>
            </w:r>
          </w:p>
        </w:tc>
      </w:tr>
      <w:tr w:rsidR="000A7982" w:rsidRPr="005C1F43" w:rsidTr="00A05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5" w:type="dxa"/>
            <w:gridSpan w:val="5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7982" w:rsidRPr="005C1F43" w:rsidTr="00A05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Merge w:val="restart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Pielou</w:t>
            </w:r>
            <w:proofErr w:type="spellEnd"/>
          </w:p>
        </w:tc>
        <w:tc>
          <w:tcPr>
            <w:tcW w:w="1878" w:type="dxa"/>
            <w:vAlign w:val="center"/>
          </w:tcPr>
          <w:p w:rsidR="000A7982" w:rsidRPr="005C1F43" w:rsidRDefault="000A7982" w:rsidP="00A05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715" w:type="dxa"/>
            <w:vAlign w:val="center"/>
          </w:tcPr>
          <w:p w:rsidR="000A7982" w:rsidRPr="005C1F43" w:rsidRDefault="000A7982" w:rsidP="00A05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6982</w:t>
            </w:r>
          </w:p>
        </w:tc>
        <w:tc>
          <w:tcPr>
            <w:tcW w:w="3595" w:type="dxa"/>
            <w:gridSpan w:val="2"/>
            <w:shd w:val="clear" w:color="auto" w:fill="D9D9D9" w:themeFill="background1" w:themeFillShade="D9"/>
            <w:vAlign w:val="center"/>
          </w:tcPr>
          <w:p w:rsidR="000A7982" w:rsidRPr="005C1F43" w:rsidRDefault="000A7982" w:rsidP="00A05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7982" w:rsidRPr="005C1F43" w:rsidTr="00A05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Merge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  <w:vAlign w:val="center"/>
          </w:tcPr>
          <w:p w:rsidR="000A7982" w:rsidRPr="005C1F43" w:rsidRDefault="000A7982" w:rsidP="00A05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1715" w:type="dxa"/>
            <w:vAlign w:val="center"/>
          </w:tcPr>
          <w:p w:rsidR="000A7982" w:rsidRPr="005C1F43" w:rsidRDefault="000A7982" w:rsidP="00A05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7756</w:t>
            </w:r>
          </w:p>
        </w:tc>
        <w:tc>
          <w:tcPr>
            <w:tcW w:w="3595" w:type="dxa"/>
            <w:gridSpan w:val="2"/>
            <w:shd w:val="clear" w:color="auto" w:fill="D9D9D9" w:themeFill="background1" w:themeFillShade="D9"/>
            <w:vAlign w:val="center"/>
          </w:tcPr>
          <w:p w:rsidR="000A7982" w:rsidRPr="005C1F43" w:rsidRDefault="000A7982" w:rsidP="00A05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7982" w:rsidRPr="005C1F43" w:rsidTr="00A05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Merge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  <w:vAlign w:val="center"/>
          </w:tcPr>
          <w:p w:rsidR="000A7982" w:rsidRPr="005C1F43" w:rsidRDefault="000A7982" w:rsidP="00A05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Depth</w:t>
            </w:r>
          </w:p>
        </w:tc>
        <w:tc>
          <w:tcPr>
            <w:tcW w:w="1715" w:type="dxa"/>
            <w:vAlign w:val="center"/>
          </w:tcPr>
          <w:p w:rsidR="000A7982" w:rsidRPr="005C1F43" w:rsidRDefault="000A7982" w:rsidP="00A05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1037</w:t>
            </w:r>
          </w:p>
        </w:tc>
        <w:tc>
          <w:tcPr>
            <w:tcW w:w="3595" w:type="dxa"/>
            <w:gridSpan w:val="2"/>
            <w:shd w:val="clear" w:color="auto" w:fill="D9D9D9" w:themeFill="background1" w:themeFillShade="D9"/>
            <w:vAlign w:val="center"/>
          </w:tcPr>
          <w:p w:rsidR="000A7982" w:rsidRPr="005C1F43" w:rsidRDefault="000A7982" w:rsidP="00A05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7982" w:rsidRPr="005C1F43" w:rsidTr="00A05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Merge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  <w:vAlign w:val="center"/>
          </w:tcPr>
          <w:p w:rsidR="000A7982" w:rsidRPr="005C1F43" w:rsidRDefault="000A7982" w:rsidP="00A05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Filter</w:t>
            </w:r>
          </w:p>
        </w:tc>
        <w:tc>
          <w:tcPr>
            <w:tcW w:w="1715" w:type="dxa"/>
            <w:vAlign w:val="center"/>
          </w:tcPr>
          <w:p w:rsidR="000A7982" w:rsidRPr="005C1F43" w:rsidRDefault="000A7982" w:rsidP="00A05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08455</w:t>
            </w:r>
          </w:p>
        </w:tc>
        <w:tc>
          <w:tcPr>
            <w:tcW w:w="3595" w:type="dxa"/>
            <w:gridSpan w:val="2"/>
            <w:shd w:val="clear" w:color="auto" w:fill="D9D9D9" w:themeFill="background1" w:themeFillShade="D9"/>
            <w:vAlign w:val="center"/>
          </w:tcPr>
          <w:p w:rsidR="000A7982" w:rsidRPr="005C1F43" w:rsidRDefault="000A7982" w:rsidP="00A05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A7982" w:rsidRPr="005C1F43" w:rsidRDefault="000A7982" w:rsidP="000A79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1751D" w:rsidRDefault="00A1751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A7982" w:rsidRPr="005C1F43" w:rsidRDefault="000A7982" w:rsidP="000A798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1F4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 </w:t>
      </w:r>
      <w:r w:rsidRPr="005C1F43">
        <w:rPr>
          <w:rFonts w:ascii="Times New Roman" w:hAnsi="Times New Roman" w:cs="Times New Roman"/>
          <w:sz w:val="24"/>
          <w:szCs w:val="24"/>
        </w:rPr>
        <w:t>Results of</w:t>
      </w:r>
      <w:r w:rsidRPr="005C1F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1F43">
        <w:rPr>
          <w:rFonts w:ascii="Times New Roman" w:hAnsi="Times New Roman" w:cs="Times New Roman"/>
          <w:sz w:val="24"/>
          <w:szCs w:val="24"/>
        </w:rPr>
        <w:t>ANOSIM and ADONIS tests. The tests were performed for the three sampled sites (pt2, pt4-SHL2 and pt6) along with the Month, Depth and Filter variable in order to validate the visual interpretation of the NDMS. The results show a significant difference within the Month (α= 5%; p-value= 0.001) and Depth (α= 5%; p-value= 0.001) for all samples sites.</w:t>
      </w:r>
    </w:p>
    <w:p w:rsidR="000A7982" w:rsidRPr="005C1F43" w:rsidRDefault="000A7982" w:rsidP="000A798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2160"/>
        <w:gridCol w:w="977"/>
        <w:gridCol w:w="2173"/>
        <w:gridCol w:w="1350"/>
        <w:gridCol w:w="1710"/>
      </w:tblGrid>
      <w:tr w:rsidR="000A7982" w:rsidRPr="005C1F43" w:rsidTr="00A057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:rsidR="000A7982" w:rsidRPr="005C1F43" w:rsidRDefault="000A7982" w:rsidP="00A057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vAlign w:val="center"/>
          </w:tcPr>
          <w:p w:rsidR="000A7982" w:rsidRPr="005C1F43" w:rsidRDefault="000A7982" w:rsidP="00A057A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2173" w:type="dxa"/>
            <w:vAlign w:val="center"/>
          </w:tcPr>
          <w:p w:rsidR="000A7982" w:rsidRPr="005C1F43" w:rsidRDefault="000A7982" w:rsidP="00A057A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1350" w:type="dxa"/>
            <w:vAlign w:val="center"/>
          </w:tcPr>
          <w:p w:rsidR="000A7982" w:rsidRPr="005C1F43" w:rsidRDefault="000A7982" w:rsidP="00A057A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Depth</w:t>
            </w:r>
          </w:p>
        </w:tc>
        <w:tc>
          <w:tcPr>
            <w:tcW w:w="1710" w:type="dxa"/>
            <w:vAlign w:val="center"/>
          </w:tcPr>
          <w:p w:rsidR="000A7982" w:rsidRPr="005C1F43" w:rsidRDefault="000A7982" w:rsidP="00A057A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Filter</w:t>
            </w:r>
          </w:p>
        </w:tc>
      </w:tr>
      <w:tr w:rsidR="000A7982" w:rsidRPr="005C1F43" w:rsidTr="00A05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:rsidR="000A7982" w:rsidRPr="005C1F43" w:rsidRDefault="000A7982" w:rsidP="00A057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Anosim</w:t>
            </w:r>
            <w:proofErr w:type="spellEnd"/>
            <w:r w:rsidRPr="005C1F43">
              <w:rPr>
                <w:rFonts w:ascii="Times New Roman" w:hAnsi="Times New Roman" w:cs="Times New Roman"/>
                <w:sz w:val="24"/>
                <w:szCs w:val="24"/>
              </w:rPr>
              <w:t xml:space="preserve"> (p-value)</w:t>
            </w:r>
          </w:p>
        </w:tc>
        <w:tc>
          <w:tcPr>
            <w:tcW w:w="977" w:type="dxa"/>
            <w:vAlign w:val="center"/>
          </w:tcPr>
          <w:p w:rsidR="000A7982" w:rsidRPr="005C1F43" w:rsidRDefault="000A7982" w:rsidP="00A057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2173" w:type="dxa"/>
            <w:vAlign w:val="center"/>
          </w:tcPr>
          <w:p w:rsidR="000A7982" w:rsidRPr="005C1F43" w:rsidRDefault="000A7982" w:rsidP="00A057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001 **</w:t>
            </w:r>
          </w:p>
        </w:tc>
        <w:tc>
          <w:tcPr>
            <w:tcW w:w="1350" w:type="dxa"/>
            <w:vAlign w:val="center"/>
          </w:tcPr>
          <w:p w:rsidR="000A7982" w:rsidRPr="005C1F43" w:rsidRDefault="000A7982" w:rsidP="00A057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001 **</w:t>
            </w:r>
          </w:p>
        </w:tc>
        <w:tc>
          <w:tcPr>
            <w:tcW w:w="1710" w:type="dxa"/>
            <w:vAlign w:val="center"/>
          </w:tcPr>
          <w:p w:rsidR="000A7982" w:rsidRPr="005C1F43" w:rsidRDefault="000A7982" w:rsidP="00A057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</w:tr>
      <w:tr w:rsidR="000A7982" w:rsidRPr="005C1F43" w:rsidTr="00A057A8">
        <w:trPr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:rsidR="000A7982" w:rsidRPr="005C1F43" w:rsidRDefault="000A7982" w:rsidP="00A057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Adonis (p-value)</w:t>
            </w:r>
          </w:p>
        </w:tc>
        <w:tc>
          <w:tcPr>
            <w:tcW w:w="977" w:type="dxa"/>
            <w:vAlign w:val="center"/>
          </w:tcPr>
          <w:p w:rsidR="000A7982" w:rsidRPr="005C1F43" w:rsidRDefault="000A7982" w:rsidP="00A057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2173" w:type="dxa"/>
            <w:vAlign w:val="center"/>
          </w:tcPr>
          <w:p w:rsidR="000A7982" w:rsidRPr="005C1F43" w:rsidRDefault="000A7982" w:rsidP="00A057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001 **</w:t>
            </w:r>
          </w:p>
        </w:tc>
        <w:tc>
          <w:tcPr>
            <w:tcW w:w="1350" w:type="dxa"/>
            <w:vAlign w:val="center"/>
          </w:tcPr>
          <w:p w:rsidR="000A7982" w:rsidRPr="005C1F43" w:rsidRDefault="000A7982" w:rsidP="00A057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001 **</w:t>
            </w:r>
          </w:p>
        </w:tc>
        <w:tc>
          <w:tcPr>
            <w:tcW w:w="1710" w:type="dxa"/>
            <w:vAlign w:val="center"/>
          </w:tcPr>
          <w:p w:rsidR="000A7982" w:rsidRPr="005C1F43" w:rsidRDefault="000A7982" w:rsidP="00A057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</w:tr>
    </w:tbl>
    <w:p w:rsidR="00A1751D" w:rsidRDefault="00A1751D" w:rsidP="000A79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1751D" w:rsidRPr="005C1F43" w:rsidRDefault="00A1751D" w:rsidP="000A79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1751D" w:rsidRDefault="00A1751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A7982" w:rsidRPr="005C1F43" w:rsidRDefault="000A7982" w:rsidP="000A798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C1F4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3 </w:t>
      </w:r>
      <w:r w:rsidRPr="005C1F43">
        <w:rPr>
          <w:rFonts w:ascii="Times New Roman" w:hAnsi="Times New Roman" w:cs="Times New Roman"/>
          <w:sz w:val="24"/>
          <w:szCs w:val="24"/>
        </w:rPr>
        <w:t>ANOSIM and ADONIS tests performed for the pt4-SHL2 site only, along with the Month, Depth and Filter variable in order to validate the visual interpretation of the NDMS. The results show a significant difference within the Month (α= 5%; p-value= 0.001) and Depth (α= 5%; p-value= 0.001) variables.</w:t>
      </w:r>
    </w:p>
    <w:p w:rsidR="000A7982" w:rsidRPr="005C1F43" w:rsidRDefault="000A7982" w:rsidP="000A798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2160"/>
        <w:gridCol w:w="1710"/>
        <w:gridCol w:w="1813"/>
      </w:tblGrid>
      <w:tr w:rsidR="000A7982" w:rsidRPr="005C1F43" w:rsidTr="00A057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:rsidR="000A7982" w:rsidRPr="005C1F43" w:rsidRDefault="000A7982" w:rsidP="00A057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0A7982" w:rsidRPr="005C1F43" w:rsidRDefault="000A7982" w:rsidP="00A057A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1813" w:type="dxa"/>
            <w:vAlign w:val="center"/>
          </w:tcPr>
          <w:p w:rsidR="000A7982" w:rsidRPr="005C1F43" w:rsidRDefault="000A7982" w:rsidP="00A057A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Depth</w:t>
            </w:r>
          </w:p>
        </w:tc>
      </w:tr>
      <w:tr w:rsidR="000A7982" w:rsidRPr="005C1F43" w:rsidTr="00A05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:rsidR="000A7982" w:rsidRPr="005C1F43" w:rsidRDefault="000A7982" w:rsidP="00A057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Anosim</w:t>
            </w:r>
            <w:proofErr w:type="spellEnd"/>
            <w:r w:rsidRPr="005C1F43">
              <w:rPr>
                <w:rFonts w:ascii="Times New Roman" w:hAnsi="Times New Roman" w:cs="Times New Roman"/>
                <w:sz w:val="24"/>
                <w:szCs w:val="24"/>
              </w:rPr>
              <w:t xml:space="preserve"> (p-value)</w:t>
            </w:r>
          </w:p>
        </w:tc>
        <w:tc>
          <w:tcPr>
            <w:tcW w:w="1710" w:type="dxa"/>
            <w:vAlign w:val="center"/>
          </w:tcPr>
          <w:p w:rsidR="000A7982" w:rsidRPr="005C1F43" w:rsidRDefault="000A7982" w:rsidP="00A057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001 **</w:t>
            </w:r>
          </w:p>
        </w:tc>
        <w:tc>
          <w:tcPr>
            <w:tcW w:w="1813" w:type="dxa"/>
            <w:vAlign w:val="center"/>
          </w:tcPr>
          <w:p w:rsidR="000A7982" w:rsidRPr="005C1F43" w:rsidRDefault="000A7982" w:rsidP="00A057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001 **</w:t>
            </w:r>
          </w:p>
        </w:tc>
      </w:tr>
      <w:tr w:rsidR="000A7982" w:rsidRPr="005C1F43" w:rsidTr="00A057A8">
        <w:trPr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:rsidR="000A7982" w:rsidRPr="005C1F43" w:rsidRDefault="000A7982" w:rsidP="00A057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Adonis (p-value)</w:t>
            </w:r>
          </w:p>
        </w:tc>
        <w:tc>
          <w:tcPr>
            <w:tcW w:w="1710" w:type="dxa"/>
            <w:vAlign w:val="center"/>
          </w:tcPr>
          <w:p w:rsidR="000A7982" w:rsidRPr="005C1F43" w:rsidRDefault="000A7982" w:rsidP="00A057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001 **</w:t>
            </w:r>
          </w:p>
        </w:tc>
        <w:tc>
          <w:tcPr>
            <w:tcW w:w="1813" w:type="dxa"/>
            <w:vAlign w:val="center"/>
          </w:tcPr>
          <w:p w:rsidR="000A7982" w:rsidRPr="005C1F43" w:rsidRDefault="000A7982" w:rsidP="00A057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001 **</w:t>
            </w:r>
          </w:p>
        </w:tc>
      </w:tr>
    </w:tbl>
    <w:p w:rsidR="000A7982" w:rsidRPr="005C1F43" w:rsidRDefault="000A7982" w:rsidP="000A798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313BB1" w:rsidRDefault="00313BB1" w:rsidP="000A79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3BB1" w:rsidRDefault="00313BB1" w:rsidP="000A79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3BB1" w:rsidRDefault="00313BB1" w:rsidP="000A79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3BB1" w:rsidRDefault="00313BB1" w:rsidP="000A79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3BB1" w:rsidRDefault="00313BB1" w:rsidP="000A79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3BB1" w:rsidRDefault="00313BB1" w:rsidP="000A79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3BB1" w:rsidRDefault="00313BB1" w:rsidP="000A79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3BB1" w:rsidRDefault="00313BB1" w:rsidP="000A79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3BB1" w:rsidRDefault="00313BB1" w:rsidP="000A79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3BB1" w:rsidRDefault="00313BB1" w:rsidP="000A79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3BB1" w:rsidRDefault="00313BB1" w:rsidP="000A79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3BB1" w:rsidRDefault="00313BB1" w:rsidP="000A79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3BB1" w:rsidRDefault="00313BB1" w:rsidP="000A79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3BB1" w:rsidRDefault="00313BB1" w:rsidP="000A79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3BB1" w:rsidRDefault="00313BB1" w:rsidP="000A79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3BB1" w:rsidRDefault="00313BB1" w:rsidP="000A79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3BB1" w:rsidRDefault="00313BB1" w:rsidP="000A79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3BB1" w:rsidRDefault="00313BB1" w:rsidP="000A79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3BB1" w:rsidRDefault="00313BB1" w:rsidP="000A79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3BB1" w:rsidRPr="005C1F43" w:rsidRDefault="00313BB1" w:rsidP="000A798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0A7982" w:rsidRPr="005C1F43" w:rsidRDefault="000A7982" w:rsidP="000A798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1F43">
        <w:rPr>
          <w:rFonts w:ascii="Times New Roman" w:hAnsi="Times New Roman" w:cs="Times New Roman"/>
          <w:b/>
          <w:sz w:val="24"/>
          <w:szCs w:val="24"/>
        </w:rPr>
        <w:lastRenderedPageBreak/>
        <w:t>Supplementary Table 4</w:t>
      </w:r>
      <w:r w:rsidRPr="005C1F43">
        <w:rPr>
          <w:rFonts w:ascii="Times New Roman" w:hAnsi="Times New Roman" w:cs="Times New Roman"/>
          <w:sz w:val="24"/>
          <w:szCs w:val="24"/>
        </w:rPr>
        <w:t xml:space="preserve"> Results of the Simper test </w:t>
      </w:r>
    </w:p>
    <w:tbl>
      <w:tblPr>
        <w:tblStyle w:val="Grilledutableau"/>
        <w:tblW w:w="11430" w:type="dxa"/>
        <w:tblInd w:w="-995" w:type="dxa"/>
        <w:tblLook w:val="04A0" w:firstRow="1" w:lastRow="0" w:firstColumn="1" w:lastColumn="0" w:noHBand="0" w:noVBand="1"/>
      </w:tblPr>
      <w:tblGrid>
        <w:gridCol w:w="857"/>
        <w:gridCol w:w="1912"/>
        <w:gridCol w:w="2046"/>
        <w:gridCol w:w="1552"/>
        <w:gridCol w:w="1483"/>
        <w:gridCol w:w="2164"/>
        <w:gridCol w:w="1416"/>
      </w:tblGrid>
      <w:tr w:rsidR="000A7982" w:rsidRPr="005C1F43" w:rsidTr="00A057A8">
        <w:tc>
          <w:tcPr>
            <w:tcW w:w="2756" w:type="dxa"/>
            <w:gridSpan w:val="2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191" w:type="dxa"/>
            <w:vAlign w:val="center"/>
          </w:tcPr>
          <w:p w:rsidR="000A7982" w:rsidRPr="005C1F43" w:rsidRDefault="000A7982" w:rsidP="00A057A8">
            <w:pPr>
              <w:pStyle w:val="PrformatHTML"/>
              <w:shd w:val="clear" w:color="auto" w:fill="FFFFFF"/>
              <w:wordWrap w:val="0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5C1F43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Most influential OTU</w:t>
            </w:r>
          </w:p>
        </w:tc>
        <w:tc>
          <w:tcPr>
            <w:tcW w:w="159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Kruskal</w:t>
            </w:r>
            <w:proofErr w:type="spellEnd"/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-Wallis (p-value)</w:t>
            </w:r>
          </w:p>
        </w:tc>
        <w:tc>
          <w:tcPr>
            <w:tcW w:w="130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Simper cumulative contributions</w:t>
            </w:r>
          </w:p>
        </w:tc>
        <w:tc>
          <w:tcPr>
            <w:tcW w:w="2238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Average abundances in each compared treatment</w:t>
            </w:r>
          </w:p>
        </w:tc>
        <w:tc>
          <w:tcPr>
            <w:tcW w:w="1343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Average dissimilarity between the two treatment</w:t>
            </w:r>
          </w:p>
        </w:tc>
      </w:tr>
      <w:tr w:rsidR="000A7982" w:rsidRPr="005C1F43" w:rsidTr="00A057A8">
        <w:tc>
          <w:tcPr>
            <w:tcW w:w="770" w:type="dxa"/>
            <w:vMerge w:val="restart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198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February – June</w:t>
            </w:r>
          </w:p>
        </w:tc>
        <w:tc>
          <w:tcPr>
            <w:tcW w:w="2191" w:type="dxa"/>
            <w:vAlign w:val="center"/>
          </w:tcPr>
          <w:p w:rsidR="000A7982" w:rsidRPr="005C1F43" w:rsidRDefault="000A7982" w:rsidP="00A057A8">
            <w:pPr>
              <w:pStyle w:val="Prformat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F43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05_Micavibrionales</w:t>
            </w:r>
          </w:p>
        </w:tc>
        <w:tc>
          <w:tcPr>
            <w:tcW w:w="159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1.508e-07 ***</w:t>
            </w:r>
          </w:p>
        </w:tc>
        <w:tc>
          <w:tcPr>
            <w:tcW w:w="130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23%</w:t>
            </w:r>
          </w:p>
        </w:tc>
        <w:tc>
          <w:tcPr>
            <w:tcW w:w="2238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February &lt; June</w:t>
            </w:r>
          </w:p>
        </w:tc>
        <w:tc>
          <w:tcPr>
            <w:tcW w:w="1343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</w:tr>
      <w:tr w:rsidR="000A7982" w:rsidRPr="005C1F43" w:rsidTr="00A057A8">
        <w:tc>
          <w:tcPr>
            <w:tcW w:w="770" w:type="dxa"/>
            <w:vMerge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February – August</w:t>
            </w:r>
          </w:p>
        </w:tc>
        <w:tc>
          <w:tcPr>
            <w:tcW w:w="2191" w:type="dxa"/>
            <w:vAlign w:val="center"/>
          </w:tcPr>
          <w:p w:rsidR="000A7982" w:rsidRPr="005C1F43" w:rsidRDefault="000A7982" w:rsidP="00A057A8">
            <w:pPr>
              <w:pStyle w:val="Prformat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F43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82_Peredibacteraceae</w:t>
            </w:r>
          </w:p>
        </w:tc>
        <w:tc>
          <w:tcPr>
            <w:tcW w:w="159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6.661e-06 ***</w:t>
            </w:r>
          </w:p>
        </w:tc>
        <w:tc>
          <w:tcPr>
            <w:tcW w:w="130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2238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February &lt; August</w:t>
            </w:r>
          </w:p>
        </w:tc>
        <w:tc>
          <w:tcPr>
            <w:tcW w:w="1343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77%</w:t>
            </w:r>
          </w:p>
        </w:tc>
      </w:tr>
      <w:tr w:rsidR="000A7982" w:rsidRPr="005C1F43" w:rsidTr="00A057A8">
        <w:tc>
          <w:tcPr>
            <w:tcW w:w="770" w:type="dxa"/>
            <w:vMerge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6" w:type="dxa"/>
            <w:vAlign w:val="center"/>
          </w:tcPr>
          <w:p w:rsidR="000A7982" w:rsidRPr="005C1F43" w:rsidRDefault="000A7982" w:rsidP="00A057A8">
            <w:pPr>
              <w:pStyle w:val="Prformat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F43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February - November</w:t>
            </w:r>
          </w:p>
        </w:tc>
        <w:tc>
          <w:tcPr>
            <w:tcW w:w="2191" w:type="dxa"/>
            <w:vAlign w:val="center"/>
          </w:tcPr>
          <w:p w:rsidR="000A7982" w:rsidRPr="005C1F43" w:rsidRDefault="000A7982" w:rsidP="00A057A8">
            <w:pPr>
              <w:pStyle w:val="Prformat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F43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27_Bdellovibrionaceae</w:t>
            </w:r>
          </w:p>
        </w:tc>
        <w:tc>
          <w:tcPr>
            <w:tcW w:w="1596" w:type="dxa"/>
            <w:vAlign w:val="center"/>
          </w:tcPr>
          <w:p w:rsidR="000A7982" w:rsidRPr="005C1F43" w:rsidRDefault="000A7982" w:rsidP="00A057A8">
            <w:pPr>
              <w:pStyle w:val="PrformatHTML"/>
              <w:shd w:val="clear" w:color="auto" w:fill="FFFFFF"/>
              <w:wordWrap w:val="0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5C1F43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7.568e-06 ***</w:t>
            </w:r>
          </w:p>
        </w:tc>
        <w:tc>
          <w:tcPr>
            <w:tcW w:w="1306" w:type="dxa"/>
            <w:vAlign w:val="center"/>
          </w:tcPr>
          <w:p w:rsidR="000A7982" w:rsidRPr="005C1F43" w:rsidRDefault="000A7982" w:rsidP="00A057A8">
            <w:pPr>
              <w:pStyle w:val="Prformat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F43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9%</w:t>
            </w:r>
          </w:p>
        </w:tc>
        <w:tc>
          <w:tcPr>
            <w:tcW w:w="2238" w:type="dxa"/>
            <w:vAlign w:val="center"/>
          </w:tcPr>
          <w:p w:rsidR="000A7982" w:rsidRPr="005C1F43" w:rsidRDefault="000A7982" w:rsidP="00A057A8">
            <w:pPr>
              <w:pStyle w:val="PrformatHTML"/>
              <w:shd w:val="clear" w:color="auto" w:fill="FFFFFF"/>
              <w:wordWrap w:val="0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F43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February &gt; November</w:t>
            </w:r>
          </w:p>
        </w:tc>
        <w:tc>
          <w:tcPr>
            <w:tcW w:w="1343" w:type="dxa"/>
            <w:vAlign w:val="center"/>
          </w:tcPr>
          <w:p w:rsidR="000A7982" w:rsidRPr="005C1F43" w:rsidRDefault="000A7982" w:rsidP="00A057A8">
            <w:pPr>
              <w:pStyle w:val="PrformatHTML"/>
              <w:shd w:val="clear" w:color="auto" w:fill="FFFFFF"/>
              <w:wordWrap w:val="0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5C1F43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79%</w:t>
            </w:r>
          </w:p>
        </w:tc>
      </w:tr>
      <w:tr w:rsidR="000A7982" w:rsidRPr="005C1F43" w:rsidTr="00A057A8">
        <w:tc>
          <w:tcPr>
            <w:tcW w:w="770" w:type="dxa"/>
            <w:vMerge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6" w:type="dxa"/>
            <w:vAlign w:val="center"/>
          </w:tcPr>
          <w:p w:rsidR="000A7982" w:rsidRPr="005C1F43" w:rsidRDefault="000A7982" w:rsidP="00A057A8">
            <w:pPr>
              <w:pStyle w:val="Prformat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F43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June - August</w:t>
            </w:r>
          </w:p>
        </w:tc>
        <w:tc>
          <w:tcPr>
            <w:tcW w:w="2191" w:type="dxa"/>
            <w:vAlign w:val="center"/>
          </w:tcPr>
          <w:p w:rsidR="000A7982" w:rsidRPr="005C1F43" w:rsidRDefault="000A7982" w:rsidP="00A057A8">
            <w:pPr>
              <w:pStyle w:val="Prformat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F43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05_Micavibrionales</w:t>
            </w:r>
          </w:p>
        </w:tc>
        <w:tc>
          <w:tcPr>
            <w:tcW w:w="159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1.508e-07 ***</w:t>
            </w:r>
          </w:p>
        </w:tc>
        <w:tc>
          <w:tcPr>
            <w:tcW w:w="130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22%</w:t>
            </w:r>
          </w:p>
        </w:tc>
        <w:tc>
          <w:tcPr>
            <w:tcW w:w="2238" w:type="dxa"/>
            <w:vAlign w:val="center"/>
          </w:tcPr>
          <w:p w:rsidR="000A7982" w:rsidRPr="005C1F43" w:rsidRDefault="000A7982" w:rsidP="00A057A8">
            <w:pPr>
              <w:pStyle w:val="Prformat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F43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June &gt; August</w:t>
            </w:r>
          </w:p>
        </w:tc>
        <w:tc>
          <w:tcPr>
            <w:tcW w:w="1343" w:type="dxa"/>
            <w:vAlign w:val="center"/>
          </w:tcPr>
          <w:p w:rsidR="000A7982" w:rsidRPr="005C1F43" w:rsidRDefault="000A7982" w:rsidP="00A057A8">
            <w:pPr>
              <w:pStyle w:val="PrformatHTML"/>
              <w:shd w:val="clear" w:color="auto" w:fill="FFFFFF"/>
              <w:wordWrap w:val="0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5C1F43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0%</w:t>
            </w:r>
          </w:p>
        </w:tc>
      </w:tr>
      <w:tr w:rsidR="000A7982" w:rsidRPr="005C1F43" w:rsidTr="00A057A8">
        <w:tc>
          <w:tcPr>
            <w:tcW w:w="770" w:type="dxa"/>
            <w:vMerge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6" w:type="dxa"/>
            <w:vAlign w:val="center"/>
          </w:tcPr>
          <w:p w:rsidR="000A7982" w:rsidRPr="005C1F43" w:rsidRDefault="000A7982" w:rsidP="00A057A8">
            <w:pPr>
              <w:pStyle w:val="Prformat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F43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June - November</w:t>
            </w:r>
          </w:p>
        </w:tc>
        <w:tc>
          <w:tcPr>
            <w:tcW w:w="2191" w:type="dxa"/>
            <w:vAlign w:val="center"/>
          </w:tcPr>
          <w:p w:rsidR="000A7982" w:rsidRPr="005C1F43" w:rsidRDefault="000A7982" w:rsidP="00A057A8">
            <w:pPr>
              <w:pStyle w:val="Prformat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F43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05_Micavibrionales</w:t>
            </w:r>
          </w:p>
        </w:tc>
        <w:tc>
          <w:tcPr>
            <w:tcW w:w="159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1.508e-07 ***</w:t>
            </w:r>
          </w:p>
        </w:tc>
        <w:tc>
          <w:tcPr>
            <w:tcW w:w="130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22%</w:t>
            </w:r>
          </w:p>
        </w:tc>
        <w:tc>
          <w:tcPr>
            <w:tcW w:w="2238" w:type="dxa"/>
            <w:vAlign w:val="center"/>
          </w:tcPr>
          <w:p w:rsidR="000A7982" w:rsidRPr="005C1F43" w:rsidRDefault="000A7982" w:rsidP="00A057A8">
            <w:pPr>
              <w:pStyle w:val="Prformat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F43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June &gt; November</w:t>
            </w:r>
          </w:p>
        </w:tc>
        <w:tc>
          <w:tcPr>
            <w:tcW w:w="1343" w:type="dxa"/>
            <w:vAlign w:val="center"/>
          </w:tcPr>
          <w:p w:rsidR="000A7982" w:rsidRPr="005C1F43" w:rsidRDefault="000A7982" w:rsidP="00A057A8">
            <w:pPr>
              <w:pStyle w:val="PrformatHTML"/>
              <w:shd w:val="clear" w:color="auto" w:fill="FFFFFF"/>
              <w:wordWrap w:val="0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5C1F43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3%</w:t>
            </w:r>
          </w:p>
        </w:tc>
      </w:tr>
      <w:tr w:rsidR="000A7982" w:rsidRPr="005C1F43" w:rsidTr="00A057A8">
        <w:tc>
          <w:tcPr>
            <w:tcW w:w="770" w:type="dxa"/>
            <w:vMerge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6" w:type="dxa"/>
            <w:vAlign w:val="center"/>
          </w:tcPr>
          <w:p w:rsidR="000A7982" w:rsidRPr="005C1F43" w:rsidRDefault="000A7982" w:rsidP="00A057A8">
            <w:pPr>
              <w:pStyle w:val="Prformat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F43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August - November</w:t>
            </w:r>
          </w:p>
        </w:tc>
        <w:tc>
          <w:tcPr>
            <w:tcW w:w="2191" w:type="dxa"/>
            <w:vAlign w:val="center"/>
          </w:tcPr>
          <w:p w:rsidR="000A7982" w:rsidRPr="005C1F43" w:rsidRDefault="000A7982" w:rsidP="00A057A8">
            <w:pPr>
              <w:pStyle w:val="Prformat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F43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82_Peredibacteraceae</w:t>
            </w:r>
          </w:p>
        </w:tc>
        <w:tc>
          <w:tcPr>
            <w:tcW w:w="159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6.661e-06 ***</w:t>
            </w:r>
          </w:p>
        </w:tc>
        <w:tc>
          <w:tcPr>
            <w:tcW w:w="130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2238" w:type="dxa"/>
            <w:vAlign w:val="center"/>
          </w:tcPr>
          <w:p w:rsidR="000A7982" w:rsidRPr="005C1F43" w:rsidRDefault="000A7982" w:rsidP="00A057A8">
            <w:pPr>
              <w:pStyle w:val="Prformat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F43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August &gt; November</w:t>
            </w:r>
          </w:p>
        </w:tc>
        <w:tc>
          <w:tcPr>
            <w:tcW w:w="1343" w:type="dxa"/>
            <w:vAlign w:val="center"/>
          </w:tcPr>
          <w:p w:rsidR="000A7982" w:rsidRPr="005C1F43" w:rsidRDefault="000A7982" w:rsidP="00A057A8">
            <w:pPr>
              <w:pStyle w:val="PrformatHTML"/>
              <w:shd w:val="clear" w:color="auto" w:fill="FFFFFF"/>
              <w:wordWrap w:val="0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5C1F43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1%</w:t>
            </w:r>
          </w:p>
        </w:tc>
      </w:tr>
      <w:tr w:rsidR="000A7982" w:rsidRPr="005C1F43" w:rsidTr="00A057A8">
        <w:tc>
          <w:tcPr>
            <w:tcW w:w="770" w:type="dxa"/>
            <w:vMerge w:val="restart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98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pt2  - pt4</w:t>
            </w:r>
          </w:p>
        </w:tc>
        <w:tc>
          <w:tcPr>
            <w:tcW w:w="2191" w:type="dxa"/>
            <w:vAlign w:val="center"/>
          </w:tcPr>
          <w:p w:rsidR="000A7982" w:rsidRPr="005C1F43" w:rsidRDefault="000A7982" w:rsidP="00A057A8">
            <w:pPr>
              <w:pStyle w:val="Prformat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F43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27_Bdellovibrionaceae</w:t>
            </w:r>
          </w:p>
        </w:tc>
        <w:tc>
          <w:tcPr>
            <w:tcW w:w="159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9722</w:t>
            </w:r>
          </w:p>
        </w:tc>
        <w:tc>
          <w:tcPr>
            <w:tcW w:w="130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2238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pt2 &lt; pt4</w:t>
            </w:r>
          </w:p>
        </w:tc>
        <w:tc>
          <w:tcPr>
            <w:tcW w:w="1343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73%</w:t>
            </w:r>
          </w:p>
        </w:tc>
      </w:tr>
      <w:tr w:rsidR="000A7982" w:rsidRPr="005C1F43" w:rsidTr="00A057A8">
        <w:tc>
          <w:tcPr>
            <w:tcW w:w="770" w:type="dxa"/>
            <w:vMerge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pt2 – pt6</w:t>
            </w:r>
          </w:p>
        </w:tc>
        <w:tc>
          <w:tcPr>
            <w:tcW w:w="2191" w:type="dxa"/>
            <w:vAlign w:val="center"/>
          </w:tcPr>
          <w:p w:rsidR="000A7982" w:rsidRPr="005C1F43" w:rsidRDefault="000A7982" w:rsidP="00A057A8">
            <w:pPr>
              <w:pStyle w:val="Prformat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F43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82_Peredibacteraceae</w:t>
            </w:r>
          </w:p>
        </w:tc>
        <w:tc>
          <w:tcPr>
            <w:tcW w:w="159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3048</w:t>
            </w:r>
          </w:p>
        </w:tc>
        <w:tc>
          <w:tcPr>
            <w:tcW w:w="130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2238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pt2 &lt; pt6</w:t>
            </w:r>
          </w:p>
        </w:tc>
        <w:tc>
          <w:tcPr>
            <w:tcW w:w="1343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74%</w:t>
            </w:r>
          </w:p>
        </w:tc>
      </w:tr>
      <w:tr w:rsidR="000A7982" w:rsidRPr="005C1F43" w:rsidTr="00A057A8">
        <w:tc>
          <w:tcPr>
            <w:tcW w:w="770" w:type="dxa"/>
            <w:vMerge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pt4 – pt6</w:t>
            </w:r>
          </w:p>
        </w:tc>
        <w:tc>
          <w:tcPr>
            <w:tcW w:w="2191" w:type="dxa"/>
            <w:vAlign w:val="center"/>
          </w:tcPr>
          <w:p w:rsidR="000A7982" w:rsidRPr="005C1F43" w:rsidRDefault="000A7982" w:rsidP="00A057A8">
            <w:pPr>
              <w:pStyle w:val="PrformatHTML"/>
              <w:shd w:val="clear" w:color="auto" w:fill="FFFFFF"/>
              <w:wordWrap w:val="0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F43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82_Peredibacteraceae</w:t>
            </w:r>
          </w:p>
        </w:tc>
        <w:tc>
          <w:tcPr>
            <w:tcW w:w="159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3048</w:t>
            </w:r>
          </w:p>
        </w:tc>
        <w:tc>
          <w:tcPr>
            <w:tcW w:w="130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2238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pt4 &lt; pt6</w:t>
            </w:r>
          </w:p>
        </w:tc>
        <w:tc>
          <w:tcPr>
            <w:tcW w:w="1343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77%</w:t>
            </w:r>
          </w:p>
        </w:tc>
      </w:tr>
      <w:tr w:rsidR="000A7982" w:rsidRPr="005C1F43" w:rsidTr="00A057A8">
        <w:tc>
          <w:tcPr>
            <w:tcW w:w="770" w:type="dxa"/>
            <w:vMerge w:val="restart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Depth</w:t>
            </w:r>
          </w:p>
        </w:tc>
        <w:tc>
          <w:tcPr>
            <w:tcW w:w="198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2m – 15m</w:t>
            </w:r>
          </w:p>
        </w:tc>
        <w:tc>
          <w:tcPr>
            <w:tcW w:w="2191" w:type="dxa"/>
            <w:vAlign w:val="center"/>
          </w:tcPr>
          <w:p w:rsidR="000A7982" w:rsidRPr="005C1F43" w:rsidRDefault="000A7982" w:rsidP="00A057A8">
            <w:pPr>
              <w:pStyle w:val="PrformatHTML"/>
              <w:shd w:val="clear" w:color="auto" w:fill="FFFFFF"/>
              <w:wordWrap w:val="0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F43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82_Peredibacteraceae</w:t>
            </w:r>
          </w:p>
        </w:tc>
        <w:tc>
          <w:tcPr>
            <w:tcW w:w="159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08855</w:t>
            </w:r>
          </w:p>
        </w:tc>
        <w:tc>
          <w:tcPr>
            <w:tcW w:w="130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  <w:tc>
          <w:tcPr>
            <w:tcW w:w="2238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2m &gt; 15m</w:t>
            </w:r>
          </w:p>
        </w:tc>
        <w:tc>
          <w:tcPr>
            <w:tcW w:w="1343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77%</w:t>
            </w:r>
          </w:p>
        </w:tc>
      </w:tr>
      <w:tr w:rsidR="000A7982" w:rsidRPr="005C1F43" w:rsidTr="00A057A8">
        <w:tc>
          <w:tcPr>
            <w:tcW w:w="770" w:type="dxa"/>
            <w:vMerge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2m – 200m</w:t>
            </w:r>
          </w:p>
        </w:tc>
        <w:tc>
          <w:tcPr>
            <w:tcW w:w="2191" w:type="dxa"/>
            <w:vAlign w:val="center"/>
          </w:tcPr>
          <w:p w:rsidR="000A7982" w:rsidRPr="005C1F43" w:rsidRDefault="000A7982" w:rsidP="00A057A8">
            <w:pPr>
              <w:pStyle w:val="PrformatHTML"/>
              <w:shd w:val="clear" w:color="auto" w:fill="FFFFFF"/>
              <w:wordWrap w:val="0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F43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82_Peredibacteraceae</w:t>
            </w:r>
          </w:p>
        </w:tc>
        <w:tc>
          <w:tcPr>
            <w:tcW w:w="159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08855</w:t>
            </w:r>
          </w:p>
        </w:tc>
        <w:tc>
          <w:tcPr>
            <w:tcW w:w="130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</w:p>
        </w:tc>
        <w:tc>
          <w:tcPr>
            <w:tcW w:w="2238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2m &gt; 200m</w:t>
            </w:r>
          </w:p>
        </w:tc>
        <w:tc>
          <w:tcPr>
            <w:tcW w:w="1343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88%</w:t>
            </w:r>
          </w:p>
        </w:tc>
      </w:tr>
      <w:tr w:rsidR="000A7982" w:rsidRPr="005C1F43" w:rsidTr="00A057A8">
        <w:tc>
          <w:tcPr>
            <w:tcW w:w="770" w:type="dxa"/>
            <w:vMerge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15m – 200m</w:t>
            </w:r>
          </w:p>
        </w:tc>
        <w:tc>
          <w:tcPr>
            <w:tcW w:w="2191" w:type="dxa"/>
            <w:vAlign w:val="center"/>
          </w:tcPr>
          <w:p w:rsidR="000A7982" w:rsidRPr="005C1F43" w:rsidRDefault="000A7982" w:rsidP="00A057A8">
            <w:pPr>
              <w:pStyle w:val="PrformatHTML"/>
              <w:shd w:val="clear" w:color="auto" w:fill="FFFFFF"/>
              <w:wordWrap w:val="0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F43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12_Bdellovibrionaceae</w:t>
            </w:r>
          </w:p>
        </w:tc>
        <w:tc>
          <w:tcPr>
            <w:tcW w:w="159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3.68e-09</w:t>
            </w:r>
          </w:p>
        </w:tc>
        <w:tc>
          <w:tcPr>
            <w:tcW w:w="130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2238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15m &gt; 200m</w:t>
            </w:r>
          </w:p>
        </w:tc>
        <w:tc>
          <w:tcPr>
            <w:tcW w:w="1343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</w:tr>
      <w:tr w:rsidR="000A7982" w:rsidRPr="005C1F43" w:rsidTr="00A057A8">
        <w:tc>
          <w:tcPr>
            <w:tcW w:w="770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Filter</w:t>
            </w:r>
          </w:p>
        </w:tc>
        <w:tc>
          <w:tcPr>
            <w:tcW w:w="198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2µm - 2µ+5µm</w:t>
            </w:r>
          </w:p>
        </w:tc>
        <w:tc>
          <w:tcPr>
            <w:tcW w:w="2191" w:type="dxa"/>
            <w:vAlign w:val="center"/>
          </w:tcPr>
          <w:p w:rsidR="000A7982" w:rsidRPr="005C1F43" w:rsidRDefault="000A7982" w:rsidP="00A057A8">
            <w:pPr>
              <w:pStyle w:val="PrformatHTML"/>
              <w:shd w:val="clear" w:color="auto" w:fill="FFFFFF"/>
              <w:wordWrap w:val="0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1F43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82_Peredibacteraceae</w:t>
            </w:r>
          </w:p>
        </w:tc>
        <w:tc>
          <w:tcPr>
            <w:tcW w:w="159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8934</w:t>
            </w:r>
          </w:p>
        </w:tc>
        <w:tc>
          <w:tcPr>
            <w:tcW w:w="1306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2238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0.2µm &gt; 2µ+5µm</w:t>
            </w:r>
          </w:p>
        </w:tc>
        <w:tc>
          <w:tcPr>
            <w:tcW w:w="1343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</w:tr>
    </w:tbl>
    <w:p w:rsidR="000A7982" w:rsidRPr="005C1F43" w:rsidRDefault="000A7982" w:rsidP="000A798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313BB1" w:rsidRDefault="00313BB1" w:rsidP="000A79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3BB1" w:rsidRDefault="00313BB1" w:rsidP="000A79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3BB1" w:rsidRDefault="00313BB1" w:rsidP="000A79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3BB1" w:rsidRDefault="00313BB1" w:rsidP="000A79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3BB1" w:rsidRDefault="00313BB1" w:rsidP="000A79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3BB1" w:rsidRDefault="00313BB1" w:rsidP="000A79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3BB1" w:rsidRDefault="00313BB1" w:rsidP="000A798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A7982" w:rsidRPr="005C1F43" w:rsidRDefault="000A7982" w:rsidP="000A798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1F43">
        <w:rPr>
          <w:rFonts w:ascii="Times New Roman" w:hAnsi="Times New Roman" w:cs="Times New Roman"/>
          <w:b/>
          <w:sz w:val="24"/>
          <w:szCs w:val="24"/>
        </w:rPr>
        <w:lastRenderedPageBreak/>
        <w:t>Supplementary Table 5</w:t>
      </w:r>
      <w:r w:rsidRPr="005C1F43">
        <w:rPr>
          <w:rFonts w:ascii="Times New Roman" w:hAnsi="Times New Roman" w:cs="Times New Roman"/>
          <w:sz w:val="24"/>
          <w:szCs w:val="24"/>
        </w:rPr>
        <w:t xml:space="preserve"> Accession numbers of the sequence downloaded from NCBI to construct the phylogenetic tree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6655"/>
        <w:gridCol w:w="2695"/>
      </w:tblGrid>
      <w:tr w:rsidR="000A7982" w:rsidRPr="005C1F43" w:rsidTr="00A057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Sequence name</w:t>
            </w:r>
          </w:p>
        </w:tc>
        <w:tc>
          <w:tcPr>
            <w:tcW w:w="2695" w:type="dxa"/>
            <w:vAlign w:val="center"/>
          </w:tcPr>
          <w:p w:rsidR="000A7982" w:rsidRPr="005C1F43" w:rsidRDefault="000A7982" w:rsidP="00A057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</w:tr>
      <w:tr w:rsidR="000A7982" w:rsidRPr="005C1F43" w:rsidTr="00A05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tcBorders>
              <w:top w:val="single" w:sz="4" w:space="0" w:color="auto"/>
            </w:tcBorders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dellovibrio</w:t>
            </w:r>
            <w:proofErr w:type="spellEnd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acteriovorus</w:t>
            </w:r>
            <w:proofErr w:type="spellEnd"/>
            <w:r w:rsidRPr="005C1F4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train HD 127</w:t>
            </w:r>
          </w:p>
        </w:tc>
        <w:tc>
          <w:tcPr>
            <w:tcW w:w="2695" w:type="dxa"/>
            <w:vAlign w:val="center"/>
          </w:tcPr>
          <w:p w:rsidR="000A7982" w:rsidRPr="005C1F43" w:rsidRDefault="000A7982" w:rsidP="00A05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AJ29276.1</w:t>
            </w:r>
          </w:p>
        </w:tc>
      </w:tr>
      <w:tr w:rsidR="000A7982" w:rsidRPr="005C1F43" w:rsidTr="00A05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dellovibrio</w:t>
            </w:r>
            <w:proofErr w:type="spellEnd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sp.</w:t>
            </w:r>
            <w:r w:rsidRPr="005C1F4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W strain ATCC 27047</w:t>
            </w:r>
          </w:p>
        </w:tc>
        <w:tc>
          <w:tcPr>
            <w:tcW w:w="2695" w:type="dxa"/>
            <w:vAlign w:val="center"/>
          </w:tcPr>
          <w:p w:rsidR="000A7982" w:rsidRPr="005C1F43" w:rsidRDefault="000A7982" w:rsidP="00A05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AJ292518.1</w:t>
            </w:r>
          </w:p>
        </w:tc>
      </w:tr>
      <w:tr w:rsidR="000A7982" w:rsidRPr="005C1F43" w:rsidTr="00A05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dellovibrio</w:t>
            </w:r>
            <w:proofErr w:type="spellEnd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acteriovorus</w:t>
            </w:r>
            <w:proofErr w:type="spellEnd"/>
            <w:r w:rsidRPr="005C1F4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train 109J</w:t>
            </w:r>
          </w:p>
        </w:tc>
        <w:tc>
          <w:tcPr>
            <w:tcW w:w="2695" w:type="dxa"/>
            <w:vAlign w:val="center"/>
          </w:tcPr>
          <w:p w:rsidR="000A7982" w:rsidRPr="005C1F43" w:rsidRDefault="000A7982" w:rsidP="00A05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M61234.1</w:t>
            </w:r>
          </w:p>
        </w:tc>
      </w:tr>
      <w:tr w:rsidR="000A7982" w:rsidRPr="005C1F43" w:rsidTr="00A05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dellovibrio</w:t>
            </w:r>
            <w:proofErr w:type="spellEnd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acteriovorus</w:t>
            </w:r>
            <w:proofErr w:type="spellEnd"/>
            <w:r w:rsidRPr="005C1F4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train HD100</w:t>
            </w:r>
          </w:p>
        </w:tc>
        <w:tc>
          <w:tcPr>
            <w:tcW w:w="2695" w:type="dxa"/>
            <w:vAlign w:val="center"/>
          </w:tcPr>
          <w:p w:rsidR="000A7982" w:rsidRPr="005C1F43" w:rsidRDefault="000A7982" w:rsidP="00A05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NR_027553.1</w:t>
            </w:r>
          </w:p>
        </w:tc>
      </w:tr>
      <w:tr w:rsidR="000A7982" w:rsidRPr="005C1F43" w:rsidTr="00A05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dellovibrio</w:t>
            </w:r>
            <w:proofErr w:type="spellEnd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exovorus</w:t>
            </w:r>
            <w:proofErr w:type="spellEnd"/>
            <w:r w:rsidRPr="005C1F4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train JSS</w:t>
            </w:r>
          </w:p>
        </w:tc>
        <w:tc>
          <w:tcPr>
            <w:tcW w:w="2695" w:type="dxa"/>
            <w:vAlign w:val="center"/>
          </w:tcPr>
          <w:p w:rsidR="000A7982" w:rsidRPr="005C1F43" w:rsidRDefault="000A7982" w:rsidP="00A05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EF687743.1</w:t>
            </w:r>
          </w:p>
        </w:tc>
      </w:tr>
      <w:tr w:rsidR="000A7982" w:rsidRPr="005C1F43" w:rsidTr="00A05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dellovibrio</w:t>
            </w:r>
            <w:proofErr w:type="spellEnd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exovorus</w:t>
            </w:r>
            <w:proofErr w:type="spellEnd"/>
            <w:r w:rsidRPr="005C1F4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train MPR11</w:t>
            </w:r>
          </w:p>
        </w:tc>
        <w:tc>
          <w:tcPr>
            <w:tcW w:w="2695" w:type="dxa"/>
            <w:vAlign w:val="center"/>
          </w:tcPr>
          <w:p w:rsidR="000A7982" w:rsidRPr="005C1F43" w:rsidRDefault="000A7982" w:rsidP="00A05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MH230062.1</w:t>
            </w:r>
          </w:p>
        </w:tc>
      </w:tr>
      <w:tr w:rsidR="000A7982" w:rsidRPr="005C1F43" w:rsidTr="00A05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eredibacter</w:t>
            </w:r>
            <w:proofErr w:type="spellEnd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sp</w:t>
            </w:r>
            <w:r w:rsidRPr="005C1F43">
              <w:rPr>
                <w:rFonts w:ascii="Times New Roman" w:hAnsi="Times New Roman" w:cs="Times New Roman"/>
                <w:b w:val="0"/>
                <w:sz w:val="24"/>
                <w:szCs w:val="24"/>
              </w:rPr>
              <w:t>. Uncultured clone K2DN38</w:t>
            </w:r>
          </w:p>
        </w:tc>
        <w:tc>
          <w:tcPr>
            <w:tcW w:w="2695" w:type="dxa"/>
            <w:vAlign w:val="center"/>
          </w:tcPr>
          <w:p w:rsidR="000A7982" w:rsidRPr="005C1F43" w:rsidRDefault="000A7982" w:rsidP="00A05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KT308262.1</w:t>
            </w:r>
          </w:p>
        </w:tc>
      </w:tr>
      <w:tr w:rsidR="000A7982" w:rsidRPr="005C1F43" w:rsidTr="00A05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eredibacter</w:t>
            </w:r>
            <w:proofErr w:type="spellEnd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sp.</w:t>
            </w:r>
            <w:r w:rsidRPr="005C1F4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Uncultured clone C114001412</w:t>
            </w:r>
          </w:p>
        </w:tc>
        <w:tc>
          <w:tcPr>
            <w:tcW w:w="2695" w:type="dxa"/>
            <w:vAlign w:val="center"/>
          </w:tcPr>
          <w:p w:rsidR="000A7982" w:rsidRPr="005C1F43" w:rsidRDefault="000A7982" w:rsidP="00A05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JX525305.1</w:t>
            </w:r>
          </w:p>
        </w:tc>
      </w:tr>
      <w:tr w:rsidR="000A7982" w:rsidRPr="005C1F43" w:rsidTr="00A05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eredibacter</w:t>
            </w:r>
            <w:proofErr w:type="spellEnd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sp.</w:t>
            </w:r>
            <w:r w:rsidRPr="005C1F4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Uncultured clone BFB660</w:t>
            </w:r>
          </w:p>
        </w:tc>
        <w:tc>
          <w:tcPr>
            <w:tcW w:w="2695" w:type="dxa"/>
            <w:vAlign w:val="center"/>
          </w:tcPr>
          <w:p w:rsidR="000A7982" w:rsidRPr="005C1F43" w:rsidRDefault="000A7982" w:rsidP="00A05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KC545751.1</w:t>
            </w:r>
          </w:p>
        </w:tc>
      </w:tr>
      <w:tr w:rsidR="000A7982" w:rsidRPr="005C1F43" w:rsidTr="00A05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eredibacter</w:t>
            </w:r>
            <w:proofErr w:type="spellEnd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sp.</w:t>
            </w:r>
            <w:r w:rsidRPr="005C1F4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Uncultured clone C114001299</w:t>
            </w:r>
          </w:p>
        </w:tc>
        <w:tc>
          <w:tcPr>
            <w:tcW w:w="2695" w:type="dxa"/>
            <w:vAlign w:val="center"/>
          </w:tcPr>
          <w:p w:rsidR="000A7982" w:rsidRPr="005C1F43" w:rsidRDefault="000A7982" w:rsidP="00A05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JX525192.1</w:t>
            </w:r>
          </w:p>
        </w:tc>
      </w:tr>
      <w:tr w:rsidR="000A7982" w:rsidRPr="005C1F43" w:rsidTr="00A05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eredibacter</w:t>
            </w:r>
            <w:proofErr w:type="spellEnd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tarrii</w:t>
            </w:r>
            <w:proofErr w:type="spellEnd"/>
            <w:r w:rsidRPr="005C1F4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train A3.12</w:t>
            </w:r>
          </w:p>
        </w:tc>
        <w:tc>
          <w:tcPr>
            <w:tcW w:w="2695" w:type="dxa"/>
            <w:vAlign w:val="center"/>
          </w:tcPr>
          <w:p w:rsidR="000A7982" w:rsidRPr="005C1F43" w:rsidRDefault="000A7982" w:rsidP="00A05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NR_024943.1</w:t>
            </w:r>
          </w:p>
        </w:tc>
      </w:tr>
      <w:tr w:rsidR="000A7982" w:rsidRPr="005C1F43" w:rsidTr="00A05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acteriovorax</w:t>
            </w:r>
            <w:proofErr w:type="spellEnd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tolpii</w:t>
            </w:r>
            <w:proofErr w:type="spellEnd"/>
            <w:r w:rsidRPr="005C1F4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train Uki2</w:t>
            </w:r>
          </w:p>
        </w:tc>
        <w:tc>
          <w:tcPr>
            <w:tcW w:w="2695" w:type="dxa"/>
            <w:vAlign w:val="center"/>
          </w:tcPr>
          <w:p w:rsidR="000A7982" w:rsidRPr="005C1F43" w:rsidRDefault="000A7982" w:rsidP="00A05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NR_115142.1</w:t>
            </w:r>
          </w:p>
        </w:tc>
      </w:tr>
      <w:tr w:rsidR="000A7982" w:rsidRPr="005C1F43" w:rsidTr="00A05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acteriovorax</w:t>
            </w:r>
            <w:proofErr w:type="spellEnd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sp.</w:t>
            </w:r>
            <w:r w:rsidRPr="005C1F4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PC3</w:t>
            </w:r>
          </w:p>
        </w:tc>
        <w:tc>
          <w:tcPr>
            <w:tcW w:w="2695" w:type="dxa"/>
            <w:vAlign w:val="center"/>
          </w:tcPr>
          <w:p w:rsidR="000A7982" w:rsidRPr="005C1F43" w:rsidRDefault="000A7982" w:rsidP="00A05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AY294222.1</w:t>
            </w:r>
          </w:p>
        </w:tc>
      </w:tr>
      <w:tr w:rsidR="000A7982" w:rsidRPr="005C1F43" w:rsidTr="00A05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acteriovorax</w:t>
            </w:r>
            <w:proofErr w:type="spellEnd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sp.</w:t>
            </w:r>
            <w:r w:rsidRPr="005C1F4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PA</w:t>
            </w:r>
          </w:p>
        </w:tc>
        <w:tc>
          <w:tcPr>
            <w:tcW w:w="2695" w:type="dxa"/>
            <w:vAlign w:val="center"/>
          </w:tcPr>
          <w:p w:rsidR="000A7982" w:rsidRPr="005C1F43" w:rsidRDefault="000A7982" w:rsidP="00A05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AY294220.1</w:t>
            </w:r>
          </w:p>
        </w:tc>
      </w:tr>
      <w:tr w:rsidR="000A7982" w:rsidRPr="005C1F43" w:rsidTr="00A05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vAlign w:val="center"/>
          </w:tcPr>
          <w:p w:rsidR="000A7982" w:rsidRPr="005C1F43" w:rsidRDefault="000A7982" w:rsidP="00A057A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acteriovorax</w:t>
            </w:r>
            <w:proofErr w:type="spellEnd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sp.</w:t>
            </w:r>
            <w:r w:rsidRPr="005C1F4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2</w:t>
            </w:r>
          </w:p>
        </w:tc>
        <w:tc>
          <w:tcPr>
            <w:tcW w:w="2695" w:type="dxa"/>
            <w:vAlign w:val="center"/>
          </w:tcPr>
          <w:p w:rsidR="000A7982" w:rsidRPr="005C1F43" w:rsidRDefault="000A7982" w:rsidP="00A05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AY294218.1</w:t>
            </w:r>
          </w:p>
        </w:tc>
      </w:tr>
      <w:tr w:rsidR="000144B3" w:rsidRPr="005C1F43" w:rsidTr="00A05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vAlign w:val="center"/>
          </w:tcPr>
          <w:p w:rsidR="000144B3" w:rsidRPr="005C1F43" w:rsidRDefault="000144B3" w:rsidP="004C00A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icavibrio</w:t>
            </w:r>
            <w:proofErr w:type="spellEnd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eruginosavorus</w:t>
            </w:r>
            <w:proofErr w:type="spellEnd"/>
            <w:r w:rsidRPr="005C1F4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train ARL-13</w:t>
            </w:r>
          </w:p>
        </w:tc>
        <w:tc>
          <w:tcPr>
            <w:tcW w:w="2695" w:type="dxa"/>
            <w:vAlign w:val="center"/>
          </w:tcPr>
          <w:p w:rsidR="000144B3" w:rsidRPr="005C1F43" w:rsidRDefault="000144B3" w:rsidP="00A05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DQ186612.1</w:t>
            </w:r>
          </w:p>
        </w:tc>
      </w:tr>
      <w:tr w:rsidR="000144B3" w:rsidRPr="005C1F43" w:rsidTr="00A05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vAlign w:val="center"/>
          </w:tcPr>
          <w:p w:rsidR="000144B3" w:rsidRPr="005C1F43" w:rsidRDefault="000144B3" w:rsidP="00A057A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icavibrio</w:t>
            </w:r>
            <w:proofErr w:type="spellEnd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sp</w:t>
            </w:r>
            <w:r w:rsidRPr="005C1F43">
              <w:rPr>
                <w:rFonts w:ascii="Times New Roman" w:hAnsi="Times New Roman" w:cs="Times New Roman"/>
                <w:b w:val="0"/>
                <w:sz w:val="24"/>
                <w:szCs w:val="24"/>
              </w:rPr>
              <w:t>. EPB</w:t>
            </w:r>
          </w:p>
        </w:tc>
        <w:tc>
          <w:tcPr>
            <w:tcW w:w="2695" w:type="dxa"/>
            <w:vAlign w:val="center"/>
          </w:tcPr>
          <w:p w:rsidR="000144B3" w:rsidRPr="005C1F43" w:rsidRDefault="000144B3" w:rsidP="00A05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DQ186613.1</w:t>
            </w:r>
          </w:p>
        </w:tc>
      </w:tr>
      <w:tr w:rsidR="000144B3" w:rsidRPr="005C1F43" w:rsidTr="00A05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vAlign w:val="center"/>
          </w:tcPr>
          <w:p w:rsidR="000144B3" w:rsidRPr="005C1F43" w:rsidRDefault="000144B3" w:rsidP="00A057A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Vampirovibrio</w:t>
            </w:r>
            <w:proofErr w:type="spellEnd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5C1F4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hlorellavorus</w:t>
            </w:r>
            <w:proofErr w:type="spellEnd"/>
            <w:r w:rsidRPr="005C1F4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train ICPB 3707</w:t>
            </w:r>
          </w:p>
        </w:tc>
        <w:tc>
          <w:tcPr>
            <w:tcW w:w="2695" w:type="dxa"/>
            <w:vAlign w:val="center"/>
          </w:tcPr>
          <w:p w:rsidR="000144B3" w:rsidRPr="005C1F43" w:rsidRDefault="000144B3" w:rsidP="00A05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43">
              <w:rPr>
                <w:rFonts w:ascii="Times New Roman" w:hAnsi="Times New Roman" w:cs="Times New Roman"/>
                <w:sz w:val="24"/>
                <w:szCs w:val="24"/>
              </w:rPr>
              <w:t>NR_104911.1</w:t>
            </w:r>
          </w:p>
        </w:tc>
      </w:tr>
      <w:tr w:rsidR="000144B3" w:rsidRPr="005C1F43" w:rsidTr="00A05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vAlign w:val="center"/>
          </w:tcPr>
          <w:p w:rsidR="000144B3" w:rsidRPr="005C1F43" w:rsidRDefault="000144B3" w:rsidP="00A057A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695" w:type="dxa"/>
            <w:vAlign w:val="center"/>
          </w:tcPr>
          <w:p w:rsidR="000144B3" w:rsidRPr="005C1F43" w:rsidRDefault="000144B3" w:rsidP="00A05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A7982" w:rsidRPr="005C1F43" w:rsidRDefault="000A7982" w:rsidP="000A798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A7982" w:rsidRPr="000A7982" w:rsidRDefault="000A7982"/>
    <w:sectPr w:rsidR="000A7982" w:rsidRPr="000A79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17D"/>
    <w:rsid w:val="000144B3"/>
    <w:rsid w:val="000A7982"/>
    <w:rsid w:val="001642B8"/>
    <w:rsid w:val="001C417D"/>
    <w:rsid w:val="00313BB1"/>
    <w:rsid w:val="004C00AD"/>
    <w:rsid w:val="00A1751D"/>
    <w:rsid w:val="00BA24E2"/>
    <w:rsid w:val="00BD4304"/>
    <w:rsid w:val="00C00AF5"/>
    <w:rsid w:val="00E61A30"/>
    <w:rsid w:val="00E7567E"/>
    <w:rsid w:val="00E96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D2A677-07B4-4A40-9721-B89D8FF0E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98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A7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0A798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rformatHTML">
    <w:name w:val="HTML Preformatted"/>
    <w:basedOn w:val="Normal"/>
    <w:link w:val="PrformatHTMLCar"/>
    <w:uiPriority w:val="99"/>
    <w:unhideWhenUsed/>
    <w:rsid w:val="000A79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0A7982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Policepardfaut"/>
    <w:rsid w:val="000A79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39</Words>
  <Characters>4215</Characters>
  <Application>Microsoft Office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Ezzedine</dc:creator>
  <cp:keywords/>
  <dc:description/>
  <cp:lastModifiedBy>sjacquet</cp:lastModifiedBy>
  <cp:revision>2</cp:revision>
  <dcterms:created xsi:type="dcterms:W3CDTF">2019-12-19T13:08:00Z</dcterms:created>
  <dcterms:modified xsi:type="dcterms:W3CDTF">2019-12-19T13:08:00Z</dcterms:modified>
</cp:coreProperties>
</file>